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F04B62" w14:textId="710E8E00" w:rsidR="00921AAE" w:rsidRPr="00921AAE" w:rsidRDefault="0063192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F0D3E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A00110" w:rsidRPr="00AF0D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21AAE" w:rsidRPr="00AF0D3E">
        <w:rPr>
          <w:rFonts w:ascii="Times New Roman" w:hAnsi="Times New Roman" w:cs="Times New Roman"/>
          <w:b/>
          <w:sz w:val="24"/>
          <w:szCs w:val="24"/>
          <w:lang w:val="en-US"/>
        </w:rPr>
        <w:t>Tabl</w:t>
      </w:r>
      <w:r w:rsidRPr="00AF0D3E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921AAE" w:rsidRPr="00AF0D3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921AAE" w:rsidRPr="00921A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0D3E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t>Presence of bacterial species in the wounds.</w:t>
      </w:r>
    </w:p>
    <w:tbl>
      <w:tblPr>
        <w:tblW w:w="8515" w:type="dxa"/>
        <w:tblInd w:w="7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0"/>
        <w:gridCol w:w="634"/>
        <w:gridCol w:w="650"/>
        <w:gridCol w:w="535"/>
        <w:gridCol w:w="535"/>
        <w:gridCol w:w="666"/>
        <w:gridCol w:w="535"/>
      </w:tblGrid>
      <w:tr w:rsidR="00FA1792" w:rsidRPr="00921AAE" w14:paraId="16A2F3CE" w14:textId="77777777" w:rsidTr="00FA1792">
        <w:trPr>
          <w:trHeight w:val="290"/>
        </w:trPr>
        <w:tc>
          <w:tcPr>
            <w:tcW w:w="4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52F1" w14:textId="77777777" w:rsidR="00FA1792" w:rsidRPr="00921AAE" w:rsidRDefault="00FA1792" w:rsidP="00A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8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AD3C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Control</w:t>
            </w:r>
          </w:p>
        </w:tc>
        <w:tc>
          <w:tcPr>
            <w:tcW w:w="17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ADCA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Probiotic</w:t>
            </w:r>
          </w:p>
        </w:tc>
      </w:tr>
      <w:tr w:rsidR="00FA1792" w:rsidRPr="00921AAE" w14:paraId="43560CBF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581F14" w14:textId="41F869FF" w:rsidR="00FA1792" w:rsidRPr="00921AAE" w:rsidRDefault="00FA1792" w:rsidP="002207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Bacterial </w:t>
            </w:r>
            <w:r w:rsidR="00220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species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AD20C1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D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E4177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D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2324C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D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04CB3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D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CB469E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D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610DAA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D9</w:t>
            </w:r>
          </w:p>
        </w:tc>
      </w:tr>
      <w:tr w:rsidR="00FA1792" w:rsidRPr="00921AAE" w14:paraId="17675976" w14:textId="77777777" w:rsidTr="00FA1792">
        <w:trPr>
          <w:trHeight w:val="290"/>
        </w:trPr>
        <w:tc>
          <w:tcPr>
            <w:tcW w:w="4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6539C8" w14:textId="77777777" w:rsidR="00FA1792" w:rsidRPr="00921AAE" w:rsidRDefault="00FA1792" w:rsidP="00A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eromonas sp.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66A2FE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87D57E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164047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ACC738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63B0F8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88FD38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FA1792" w:rsidRPr="00921AAE" w14:paraId="08059DAF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65028" w14:textId="77777777" w:rsidR="00FA1792" w:rsidRPr="00921AAE" w:rsidRDefault="00FA1792" w:rsidP="00A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lcaligenes faecali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DC381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215D1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BA043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FD9B2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F53B5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B42FD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FA1792" w:rsidRPr="00921AAE" w14:paraId="619EC1D1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F4566A" w14:textId="77777777" w:rsidR="00FA1792" w:rsidRPr="00921AAE" w:rsidRDefault="00FA1792" w:rsidP="00A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itrobacter koseri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A3F5D9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1B81C4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4E0051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6EDB2D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DB0637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8A6704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FA1792" w:rsidRPr="00921AAE" w14:paraId="6AE2E2A3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E464E" w14:textId="77777777" w:rsidR="00FA1792" w:rsidRPr="00921AAE" w:rsidRDefault="00FA1792" w:rsidP="00A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rynebacterium ulceran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C1E04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846B5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D83FE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D72E0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CDFC8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1BE6C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FA1792" w:rsidRPr="00921AAE" w14:paraId="7D1C8AFA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4E20B5" w14:textId="77777777" w:rsidR="00FA1792" w:rsidRPr="00921AAE" w:rsidRDefault="00FA1792" w:rsidP="00A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nterobacter cloaca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497699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57CA4A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F8325A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B08CBF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146483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60C96F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FA1792" w:rsidRPr="00921AAE" w14:paraId="1C91A563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0289A" w14:textId="77777777" w:rsidR="00FA1792" w:rsidRPr="00921AAE" w:rsidRDefault="00FA1792" w:rsidP="00A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nterobacter sp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27BDB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64737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6EDD6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EF0F4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E7BAF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BC783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FA1792" w:rsidRPr="00921AAE" w14:paraId="40B44ABB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8E2576" w14:textId="77777777" w:rsidR="00FA1792" w:rsidRPr="00921AAE" w:rsidRDefault="00FA1792" w:rsidP="00A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nterokokker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3FE254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DA8EC8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A42F19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AFC4E0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208357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5B82C3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FA1792" w:rsidRPr="00921AAE" w14:paraId="41FA0884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C7656" w14:textId="77777777" w:rsidR="00FA1792" w:rsidRPr="00921AAE" w:rsidRDefault="00FA1792" w:rsidP="00A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scherichia coli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485B9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B0B29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7EE9A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94117" w14:textId="25E4D4E5" w:rsidR="00FA1792" w:rsidRPr="00921AAE" w:rsidRDefault="0064411F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30392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CC764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FA1792" w:rsidRPr="00921AAE" w14:paraId="67471331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5766BB" w14:textId="406CA143" w:rsidR="00FA1792" w:rsidRPr="00921AAE" w:rsidRDefault="00FA1792" w:rsidP="00FA1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scherichia coli with </w:t>
            </w:r>
            <w:proofErr w:type="spellStart"/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haemolytic</w:t>
            </w:r>
            <w:proofErr w:type="spellEnd"/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properti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0CE767" w14:textId="77777777" w:rsidR="00FA1792" w:rsidRPr="00683DC3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68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164199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DF42A1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0BEF3B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E594FB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91466A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FA1792" w:rsidRPr="00921AAE" w14:paraId="7A4AEB19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1B18A" w14:textId="77777777" w:rsidR="00FA1792" w:rsidRPr="00921AAE" w:rsidRDefault="00FA1792" w:rsidP="00A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Klebsiella pneumonia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4C8B0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3BB56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6C34F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F8B35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C6478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71EF2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FA1792" w:rsidRPr="00921AAE" w14:paraId="4C6A116F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00E675" w14:textId="77777777" w:rsidR="00FA1792" w:rsidRPr="00921AAE" w:rsidRDefault="00FA1792" w:rsidP="00A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eisseria sp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95E388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46A7C2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9E7EAA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6E1AA6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0120D5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554CA3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FA1792" w:rsidRPr="00921AAE" w14:paraId="6BF09841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2F2ED" w14:textId="77777777" w:rsidR="00FA1792" w:rsidRPr="00921AAE" w:rsidRDefault="00FA1792" w:rsidP="00A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roteus mirabili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E5C2B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2B0F1" w14:textId="5C95C36F" w:rsidR="00FA1792" w:rsidRPr="00921AAE" w:rsidRDefault="0064411F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AE6CA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4BA08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1BF45" w14:textId="563A54AD" w:rsidR="00FA1792" w:rsidRPr="00921AAE" w:rsidRDefault="0064411F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35F01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FA1792" w:rsidRPr="00921AAE" w14:paraId="76046394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9F300E" w14:textId="77777777" w:rsidR="00FA1792" w:rsidRPr="00921AAE" w:rsidRDefault="00FA1792" w:rsidP="00A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seudomonas sp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035478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CC28BB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435D0F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55DB18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C30EF9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222578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FA1792" w:rsidRPr="00921AAE" w14:paraId="41E5888C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FB491" w14:textId="77777777" w:rsidR="00FA1792" w:rsidRPr="00921AAE" w:rsidRDefault="00FA1792" w:rsidP="00A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Rahnella aquatili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F1284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624E7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26851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8C052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6DBE9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F567B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FA1792" w:rsidRPr="00921AAE" w14:paraId="7AC2D3AD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C34522" w14:textId="77777777" w:rsidR="00FA1792" w:rsidRPr="00921AAE" w:rsidRDefault="00FA1792" w:rsidP="00A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erratia marcescen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4001B0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8DC310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80F5B0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5E0F3E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7BA11B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E04BA6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FA1792" w:rsidRPr="00921AAE" w14:paraId="3D6AEFE2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EAABE" w14:textId="77777777" w:rsidR="00FA1792" w:rsidRPr="00921AAE" w:rsidRDefault="00FA1792" w:rsidP="00A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taphylococcus aureu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91BAF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7C830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7BB72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ECE5F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FD0B5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65A17" w14:textId="77777777" w:rsidR="00FA1792" w:rsidRPr="00921AAE" w:rsidRDefault="00FA1792" w:rsidP="00AB5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FA1792" w:rsidRPr="00921AAE" w14:paraId="6AE8C718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D2C3FE7" w14:textId="51DDC3E7" w:rsidR="00FA1792" w:rsidRPr="00921AAE" w:rsidRDefault="00FA1792" w:rsidP="0068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taplylococcus intermedium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9C4C39" w14:textId="43B14D55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24EF3D" w14:textId="03F09C9C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FACA68" w14:textId="40B4C146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33CA0D" w14:textId="71676189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DB3F7F" w14:textId="2615AD12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1FBED4" w14:textId="289D5F63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FA1792" w:rsidRPr="00921AAE" w14:paraId="0FD0898B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6BDA" w14:textId="574DDF28" w:rsidR="00FA1792" w:rsidRPr="00921AAE" w:rsidRDefault="00FA1792" w:rsidP="00FA1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taphylococcus epidermidis (physiological flora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440A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162A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1DB4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5112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C861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E47E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FA1792" w:rsidRPr="00921AAE" w14:paraId="4EAA222A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92C669" w14:textId="77777777" w:rsidR="00FA1792" w:rsidRPr="00921AAE" w:rsidRDefault="00FA1792" w:rsidP="0068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taphylococcus pseudintermediu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D25860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95377C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7E7D5E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9C5996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25B28D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3F83A4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FA1792" w:rsidRPr="00921AAE" w14:paraId="3F6517B3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92A6" w14:textId="77777777" w:rsidR="00FA1792" w:rsidRPr="00921AAE" w:rsidRDefault="00FA1792" w:rsidP="0068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treptococcus agalactia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B0AA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32BD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535A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839B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97F8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C397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 w:rsidR="00FA1792" w:rsidRPr="00921AAE" w14:paraId="76182421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9BFFB8" w14:textId="77777777" w:rsidR="00FA1792" w:rsidRPr="00921AAE" w:rsidRDefault="00FA1792" w:rsidP="0068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treptococcus e. zooepidemicu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AE3359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F4C0C3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93D42D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3FAC4C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C1B34D" w14:textId="2A59E923" w:rsidR="00FA1792" w:rsidRPr="00921AAE" w:rsidRDefault="0064411F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088D0E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FA1792" w:rsidRPr="00921AAE" w14:paraId="77742490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69E3" w14:textId="5217AC47" w:rsidR="00FA1792" w:rsidRPr="005D1685" w:rsidRDefault="00FA1792" w:rsidP="00FA1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α</w:t>
            </w:r>
            <w:r w:rsidRPr="005D16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haemolysis Streptococcus (physio-logical flora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DB98" w14:textId="7B6BFBBB" w:rsidR="00FA1792" w:rsidRPr="0064411F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290E" w14:textId="77777777" w:rsidR="00FA1792" w:rsidRPr="0064411F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64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A919" w14:textId="625FF808" w:rsidR="00FA1792" w:rsidRPr="00267552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E19A" w14:textId="77777777" w:rsidR="00FA1792" w:rsidRPr="00267552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267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894B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CC81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FA1792" w:rsidRPr="00921AAE" w14:paraId="64A8A4DF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958DED" w14:textId="77777777" w:rsidR="00FA1792" w:rsidRPr="00921AAE" w:rsidRDefault="00FA1792" w:rsidP="0068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β-haemolysing Streptococcu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72B9C6" w14:textId="72FA6838" w:rsidR="00FA1792" w:rsidRPr="00921AAE" w:rsidRDefault="0064411F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4DEAB9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32968B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C63C71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09B51C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75C8E3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FA1792" w:rsidRPr="00921AAE" w14:paraId="7FDF8FF4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3961" w14:textId="77777777" w:rsidR="00FA1792" w:rsidRPr="00921AAE" w:rsidRDefault="00FA1792" w:rsidP="0068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seudomonas aeruginos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07BF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E521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0C6A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1367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288A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12F7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FA1792" w:rsidRPr="00921AAE" w14:paraId="72D6198A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E85B63" w14:textId="77777777" w:rsidR="00FA1792" w:rsidRPr="00921AAE" w:rsidRDefault="00FA1792" w:rsidP="0068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taplylococcus haemolyticu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06E265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28193A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5CAC6C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4F89B7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63338E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BDB503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FA1792" w:rsidRPr="00921AAE" w14:paraId="1480B819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0F9C" w14:textId="77777777" w:rsidR="00FA1792" w:rsidRPr="00921AAE" w:rsidRDefault="00FA1792" w:rsidP="0068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yroides sp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B454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E07D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23C8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799C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3A3A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93C5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FA1792" w:rsidRPr="00921AAE" w14:paraId="65997699" w14:textId="77777777" w:rsidTr="00FA1792">
        <w:trPr>
          <w:trHeight w:val="29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7A1B6A" w14:textId="77777777" w:rsidR="00FA1792" w:rsidRPr="00921AAE" w:rsidRDefault="00FA1792" w:rsidP="0068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organella morganii (Proteus organii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7A84E7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49721F" w14:textId="14036C57" w:rsidR="00FA1792" w:rsidRPr="00921AAE" w:rsidRDefault="0064411F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AC1828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278AF9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0B677F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8E427C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FA1792" w:rsidRPr="00921AAE" w14:paraId="513E9CAA" w14:textId="77777777" w:rsidTr="00FA1792">
        <w:trPr>
          <w:trHeight w:val="290"/>
        </w:trPr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46E54" w14:textId="77777777" w:rsidR="00FA1792" w:rsidRPr="00921AAE" w:rsidRDefault="00FA1792" w:rsidP="0068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otal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95473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981A3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7F3D73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9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57312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C2A9D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4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BC844" w14:textId="77777777" w:rsidR="00FA1792" w:rsidRPr="00921AAE" w:rsidRDefault="00FA1792" w:rsidP="0068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92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9</w:t>
            </w:r>
          </w:p>
        </w:tc>
      </w:tr>
    </w:tbl>
    <w:p w14:paraId="6A0CF5EE" w14:textId="77777777" w:rsidR="00921AAE" w:rsidRDefault="00921AAE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</w:pPr>
    </w:p>
    <w:p w14:paraId="2F558602" w14:textId="6857DA02" w:rsidR="00AF0D3E" w:rsidRPr="00C02F2E" w:rsidRDefault="00AF0D3E" w:rsidP="00AF0D3E">
      <w:pP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  <w:r w:rsidRPr="00C02F2E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 xml:space="preserve">Number of wounds with presence of bacterial species at </w:t>
      </w:r>
      <w:r w:rsidR="0026755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d</w:t>
      </w:r>
      <w:bookmarkStart w:id="0" w:name="_GoBack"/>
      <w:bookmarkEnd w:id="0"/>
      <w:r w:rsidRPr="00C02F2E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ay 0, 3, and 9 per treatment group</w:t>
      </w:r>
    </w:p>
    <w:p w14:paraId="0E4392F1" w14:textId="77777777" w:rsidR="00921AAE" w:rsidRPr="00AF0D3E" w:rsidRDefault="00921AA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21AAE" w:rsidRPr="00AF0D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AAE"/>
    <w:rsid w:val="000138D5"/>
    <w:rsid w:val="00041573"/>
    <w:rsid w:val="00061BB3"/>
    <w:rsid w:val="000622AC"/>
    <w:rsid w:val="00064BF2"/>
    <w:rsid w:val="00067A7E"/>
    <w:rsid w:val="00074759"/>
    <w:rsid w:val="000C0C6E"/>
    <w:rsid w:val="000C51E0"/>
    <w:rsid w:val="000D4BA3"/>
    <w:rsid w:val="000E776C"/>
    <w:rsid w:val="000F084A"/>
    <w:rsid w:val="0010131E"/>
    <w:rsid w:val="00102DFC"/>
    <w:rsid w:val="00110DC3"/>
    <w:rsid w:val="00127F23"/>
    <w:rsid w:val="001543E8"/>
    <w:rsid w:val="00175D96"/>
    <w:rsid w:val="00182E40"/>
    <w:rsid w:val="001842A6"/>
    <w:rsid w:val="0019442D"/>
    <w:rsid w:val="001A5186"/>
    <w:rsid w:val="001C3F8C"/>
    <w:rsid w:val="001C5B7E"/>
    <w:rsid w:val="001D2116"/>
    <w:rsid w:val="001D39E0"/>
    <w:rsid w:val="001D3BC3"/>
    <w:rsid w:val="001D7628"/>
    <w:rsid w:val="00215F5E"/>
    <w:rsid w:val="00220703"/>
    <w:rsid w:val="00243FF6"/>
    <w:rsid w:val="00244A22"/>
    <w:rsid w:val="00265811"/>
    <w:rsid w:val="00267552"/>
    <w:rsid w:val="002825FA"/>
    <w:rsid w:val="002C3110"/>
    <w:rsid w:val="002C4EFD"/>
    <w:rsid w:val="00307782"/>
    <w:rsid w:val="0030797B"/>
    <w:rsid w:val="00307E3B"/>
    <w:rsid w:val="00311CE9"/>
    <w:rsid w:val="00312B99"/>
    <w:rsid w:val="00366CC2"/>
    <w:rsid w:val="00386C4F"/>
    <w:rsid w:val="00386FFC"/>
    <w:rsid w:val="003A743E"/>
    <w:rsid w:val="003D4990"/>
    <w:rsid w:val="003E2677"/>
    <w:rsid w:val="003F107E"/>
    <w:rsid w:val="004121B6"/>
    <w:rsid w:val="00412491"/>
    <w:rsid w:val="0046268C"/>
    <w:rsid w:val="004778F9"/>
    <w:rsid w:val="00494EBC"/>
    <w:rsid w:val="004A2C8C"/>
    <w:rsid w:val="004B1F4C"/>
    <w:rsid w:val="004B6FF2"/>
    <w:rsid w:val="004C0820"/>
    <w:rsid w:val="004C6F7B"/>
    <w:rsid w:val="004D3391"/>
    <w:rsid w:val="004D6938"/>
    <w:rsid w:val="004E39EB"/>
    <w:rsid w:val="0053306E"/>
    <w:rsid w:val="00581070"/>
    <w:rsid w:val="00595FE3"/>
    <w:rsid w:val="005971DA"/>
    <w:rsid w:val="005B23E3"/>
    <w:rsid w:val="005C7CBB"/>
    <w:rsid w:val="005D1685"/>
    <w:rsid w:val="005E07D1"/>
    <w:rsid w:val="005E6E52"/>
    <w:rsid w:val="005E7AF9"/>
    <w:rsid w:val="005F1718"/>
    <w:rsid w:val="00602C4D"/>
    <w:rsid w:val="00620294"/>
    <w:rsid w:val="0063192B"/>
    <w:rsid w:val="0064411F"/>
    <w:rsid w:val="00653763"/>
    <w:rsid w:val="00657DDC"/>
    <w:rsid w:val="00662888"/>
    <w:rsid w:val="006654D9"/>
    <w:rsid w:val="00676C38"/>
    <w:rsid w:val="006812D4"/>
    <w:rsid w:val="00683DC3"/>
    <w:rsid w:val="0069433D"/>
    <w:rsid w:val="006B2CCB"/>
    <w:rsid w:val="006B45E8"/>
    <w:rsid w:val="006B7328"/>
    <w:rsid w:val="006C088E"/>
    <w:rsid w:val="006E2E24"/>
    <w:rsid w:val="006F3E34"/>
    <w:rsid w:val="006F77CB"/>
    <w:rsid w:val="00710894"/>
    <w:rsid w:val="00710A8F"/>
    <w:rsid w:val="0074514E"/>
    <w:rsid w:val="00764B59"/>
    <w:rsid w:val="007C54B1"/>
    <w:rsid w:val="007D7674"/>
    <w:rsid w:val="007F6064"/>
    <w:rsid w:val="00804C7C"/>
    <w:rsid w:val="0081065C"/>
    <w:rsid w:val="00810D2D"/>
    <w:rsid w:val="0084606F"/>
    <w:rsid w:val="008663FE"/>
    <w:rsid w:val="00871028"/>
    <w:rsid w:val="008740A1"/>
    <w:rsid w:val="00894DA6"/>
    <w:rsid w:val="008B1857"/>
    <w:rsid w:val="008B452D"/>
    <w:rsid w:val="008C539E"/>
    <w:rsid w:val="008F17F0"/>
    <w:rsid w:val="00904976"/>
    <w:rsid w:val="00911D33"/>
    <w:rsid w:val="00913640"/>
    <w:rsid w:val="00917C91"/>
    <w:rsid w:val="00921AAE"/>
    <w:rsid w:val="009470A6"/>
    <w:rsid w:val="00950172"/>
    <w:rsid w:val="009665D4"/>
    <w:rsid w:val="00967003"/>
    <w:rsid w:val="00967E23"/>
    <w:rsid w:val="00985EC4"/>
    <w:rsid w:val="00996D95"/>
    <w:rsid w:val="009A54DA"/>
    <w:rsid w:val="009C54F2"/>
    <w:rsid w:val="009D0DAA"/>
    <w:rsid w:val="009E0E5B"/>
    <w:rsid w:val="009E690C"/>
    <w:rsid w:val="00A00110"/>
    <w:rsid w:val="00A15EEB"/>
    <w:rsid w:val="00A311FB"/>
    <w:rsid w:val="00A33DAE"/>
    <w:rsid w:val="00A7493E"/>
    <w:rsid w:val="00A905AD"/>
    <w:rsid w:val="00A90848"/>
    <w:rsid w:val="00A9370C"/>
    <w:rsid w:val="00AA0636"/>
    <w:rsid w:val="00AA2713"/>
    <w:rsid w:val="00AB274E"/>
    <w:rsid w:val="00AB2F6A"/>
    <w:rsid w:val="00AB5B22"/>
    <w:rsid w:val="00AF0D3E"/>
    <w:rsid w:val="00B02AE5"/>
    <w:rsid w:val="00B054CC"/>
    <w:rsid w:val="00B11152"/>
    <w:rsid w:val="00B20257"/>
    <w:rsid w:val="00B452C6"/>
    <w:rsid w:val="00B4750C"/>
    <w:rsid w:val="00B60AC1"/>
    <w:rsid w:val="00B700EE"/>
    <w:rsid w:val="00B71AFB"/>
    <w:rsid w:val="00B82501"/>
    <w:rsid w:val="00BB2DDB"/>
    <w:rsid w:val="00BC0F60"/>
    <w:rsid w:val="00BC73A7"/>
    <w:rsid w:val="00BD5448"/>
    <w:rsid w:val="00BE4E47"/>
    <w:rsid w:val="00BE7582"/>
    <w:rsid w:val="00C078F5"/>
    <w:rsid w:val="00C205F1"/>
    <w:rsid w:val="00C25810"/>
    <w:rsid w:val="00C54190"/>
    <w:rsid w:val="00C70FAD"/>
    <w:rsid w:val="00C8589F"/>
    <w:rsid w:val="00C947D7"/>
    <w:rsid w:val="00C979F5"/>
    <w:rsid w:val="00CB4686"/>
    <w:rsid w:val="00CC1590"/>
    <w:rsid w:val="00CE29EA"/>
    <w:rsid w:val="00CF1D56"/>
    <w:rsid w:val="00D13C71"/>
    <w:rsid w:val="00D24A32"/>
    <w:rsid w:val="00D26F2E"/>
    <w:rsid w:val="00D27350"/>
    <w:rsid w:val="00D455B7"/>
    <w:rsid w:val="00D5077D"/>
    <w:rsid w:val="00D8091F"/>
    <w:rsid w:val="00DC3909"/>
    <w:rsid w:val="00DE00F9"/>
    <w:rsid w:val="00DF02BA"/>
    <w:rsid w:val="00DF59CE"/>
    <w:rsid w:val="00E03D02"/>
    <w:rsid w:val="00E1729D"/>
    <w:rsid w:val="00E3242A"/>
    <w:rsid w:val="00E602F5"/>
    <w:rsid w:val="00E81356"/>
    <w:rsid w:val="00E91BA8"/>
    <w:rsid w:val="00E93C75"/>
    <w:rsid w:val="00EA5B7F"/>
    <w:rsid w:val="00ED0B38"/>
    <w:rsid w:val="00ED16C3"/>
    <w:rsid w:val="00ED4281"/>
    <w:rsid w:val="00EE6242"/>
    <w:rsid w:val="00F0622E"/>
    <w:rsid w:val="00F07F56"/>
    <w:rsid w:val="00F16783"/>
    <w:rsid w:val="00F22786"/>
    <w:rsid w:val="00F27B5C"/>
    <w:rsid w:val="00F376D8"/>
    <w:rsid w:val="00F44A13"/>
    <w:rsid w:val="00F50C04"/>
    <w:rsid w:val="00F53126"/>
    <w:rsid w:val="00F55F58"/>
    <w:rsid w:val="00F6430B"/>
    <w:rsid w:val="00F92E2E"/>
    <w:rsid w:val="00F95631"/>
    <w:rsid w:val="00FA1792"/>
    <w:rsid w:val="00FC43D0"/>
    <w:rsid w:val="00FC6421"/>
    <w:rsid w:val="00FC7646"/>
    <w:rsid w:val="00FD0929"/>
    <w:rsid w:val="00FD67CC"/>
    <w:rsid w:val="00FE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9B6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A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AA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A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A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37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A8127744CED440AFE48C9C30F17492" ma:contentTypeVersion="13" ma:contentTypeDescription="Create a new document." ma:contentTypeScope="" ma:versionID="dd7ce5d3eadb78bea729c04fce75f298">
  <xsd:schema xmlns:xsd="http://www.w3.org/2001/XMLSchema" xmlns:xs="http://www.w3.org/2001/XMLSchema" xmlns:p="http://schemas.microsoft.com/office/2006/metadata/properties" xmlns:ns3="2c196f01-fda1-4654-901d-c085f105e033" xmlns:ns4="a88571d4-a49e-442e-9479-5c20b380b9cb" targetNamespace="http://schemas.microsoft.com/office/2006/metadata/properties" ma:root="true" ma:fieldsID="8e3557061c9c0aecbc05d2c9adf3bad5" ns3:_="" ns4:_="">
    <xsd:import namespace="2c196f01-fda1-4654-901d-c085f105e033"/>
    <xsd:import namespace="a88571d4-a49e-442e-9479-5c20b380b9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196f01-fda1-4654-901d-c085f105e0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8571d4-a49e-442e-9479-5c20b380b9c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302B922-8FA3-4214-952E-00B7EE8A50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196f01-fda1-4654-901d-c085f105e033"/>
    <ds:schemaRef ds:uri="a88571d4-a49e-442e-9479-5c20b380b9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11CB07-8C92-48E2-AB7C-15ADB5A5E7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FA64DB-C103-4E72-AC06-B3BDDAE5AB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1</Words>
  <Characters>105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nooij, J.C.M. (Hans)</dc:creator>
  <cp:lastModifiedBy>Jacintha</cp:lastModifiedBy>
  <cp:revision>8</cp:revision>
  <dcterms:created xsi:type="dcterms:W3CDTF">2020-07-03T06:36:00Z</dcterms:created>
  <dcterms:modified xsi:type="dcterms:W3CDTF">2020-07-03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A8127744CED440AFE48C9C30F17492</vt:lpwstr>
  </property>
</Properties>
</file>